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C3A" w:rsidRPr="00317226" w:rsidRDefault="000D5028">
      <w:pPr>
        <w:rPr>
          <w:rFonts w:ascii="Times New Roman" w:hAnsi="Times New Roman" w:cs="Times New Roman"/>
          <w:sz w:val="24"/>
        </w:rPr>
      </w:pPr>
      <w:r w:rsidRPr="00317226">
        <w:rPr>
          <w:rFonts w:ascii="Times New Roman" w:hAnsi="Times New Roman" w:cs="Times New Roman"/>
          <w:b/>
          <w:sz w:val="24"/>
        </w:rPr>
        <w:t>Table S2</w:t>
      </w:r>
      <w:r w:rsidR="007D21AF" w:rsidRPr="00317226">
        <w:rPr>
          <w:rFonts w:ascii="Times New Roman" w:hAnsi="Times New Roman" w:cs="Times New Roman"/>
          <w:sz w:val="24"/>
        </w:rPr>
        <w:t>.</w:t>
      </w:r>
      <w:r w:rsidRPr="00317226">
        <w:rPr>
          <w:rFonts w:ascii="Times New Roman" w:hAnsi="Times New Roman" w:cs="Times New Roman"/>
          <w:sz w:val="24"/>
        </w:rPr>
        <w:t xml:space="preserve"> Haplotype composition of 29 sampled populations of </w:t>
      </w:r>
      <w:r w:rsidRPr="00317226">
        <w:rPr>
          <w:rFonts w:ascii="Times New Roman" w:hAnsi="Times New Roman" w:cs="Times New Roman"/>
          <w:i/>
          <w:sz w:val="24"/>
        </w:rPr>
        <w:t>Rhodiola kirilowii</w:t>
      </w:r>
    </w:p>
    <w:tbl>
      <w:tblPr>
        <w:tblStyle w:val="a3"/>
        <w:tblW w:w="10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416"/>
        <w:gridCol w:w="316"/>
        <w:gridCol w:w="416"/>
        <w:gridCol w:w="316"/>
        <w:gridCol w:w="316"/>
        <w:gridCol w:w="416"/>
        <w:gridCol w:w="316"/>
        <w:gridCol w:w="316"/>
        <w:gridCol w:w="316"/>
        <w:gridCol w:w="3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5062B0" w:rsidRPr="005062B0" w:rsidTr="005062B0">
        <w:trPr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8" w:type="dxa"/>
            <w:gridSpan w:val="2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Haplotype composition</w:t>
            </w: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C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1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7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WLMQ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5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5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XC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7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LWQ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DLS3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5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YL1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YL2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1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ADZ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WLS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DLS1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LHS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SJS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JC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E1CC3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LHX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DLS2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QES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WT1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WT2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WT3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TBS1</w:t>
            </w:r>
          </w:p>
        </w:tc>
        <w:tc>
          <w:tcPr>
            <w:tcW w:w="638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2B0" w:rsidRPr="005062B0" w:rsidTr="005062B0">
        <w:trPr>
          <w:jc w:val="center"/>
        </w:trPr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TBS2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62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:rsidR="005062B0" w:rsidRPr="005062B0" w:rsidRDefault="005062B0" w:rsidP="00317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062B0" w:rsidRDefault="005062B0"/>
    <w:sectPr w:rsidR="005062B0" w:rsidSect="00370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0AE7" w:rsidRDefault="00870AE7" w:rsidP="00317226">
      <w:pPr>
        <w:spacing w:after="0" w:line="240" w:lineRule="auto"/>
      </w:pPr>
      <w:r>
        <w:separator/>
      </w:r>
    </w:p>
  </w:endnote>
  <w:endnote w:type="continuationSeparator" w:id="0">
    <w:p w:rsidR="00870AE7" w:rsidRDefault="00870AE7" w:rsidP="00317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0AE7" w:rsidRDefault="00870AE7" w:rsidP="00317226">
      <w:pPr>
        <w:spacing w:after="0" w:line="240" w:lineRule="auto"/>
      </w:pPr>
      <w:r>
        <w:separator/>
      </w:r>
    </w:p>
  </w:footnote>
  <w:footnote w:type="continuationSeparator" w:id="0">
    <w:p w:rsidR="00870AE7" w:rsidRDefault="00870AE7" w:rsidP="003172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D5028"/>
    <w:rsid w:val="000D5028"/>
    <w:rsid w:val="001E732C"/>
    <w:rsid w:val="00210E33"/>
    <w:rsid w:val="00317226"/>
    <w:rsid w:val="003708B9"/>
    <w:rsid w:val="005062B0"/>
    <w:rsid w:val="005E1CC3"/>
    <w:rsid w:val="00657A32"/>
    <w:rsid w:val="007D21AF"/>
    <w:rsid w:val="00870AE7"/>
    <w:rsid w:val="00986BA0"/>
    <w:rsid w:val="00A9766F"/>
    <w:rsid w:val="00B77317"/>
    <w:rsid w:val="00BC2510"/>
    <w:rsid w:val="00C65655"/>
    <w:rsid w:val="00D76F46"/>
    <w:rsid w:val="00F5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10DFC56-A242-4AEA-B2A9-8B0F8A1DC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08B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2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172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317226"/>
  </w:style>
  <w:style w:type="paragraph" w:styleId="a5">
    <w:name w:val="footer"/>
    <w:basedOn w:val="a"/>
    <w:link w:val="Char0"/>
    <w:uiPriority w:val="99"/>
    <w:unhideWhenUsed/>
    <w:rsid w:val="003172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317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qiang Zhang</dc:creator>
  <cp:keywords/>
  <dc:description/>
  <cp:lastModifiedBy>Jianqiang Zhang</cp:lastModifiedBy>
  <cp:revision>10</cp:revision>
  <dcterms:created xsi:type="dcterms:W3CDTF">2014-04-29T00:29:00Z</dcterms:created>
  <dcterms:modified xsi:type="dcterms:W3CDTF">2014-07-16T09:14:00Z</dcterms:modified>
</cp:coreProperties>
</file>